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alking difficulties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B4852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de-DE"/>
        </w:rPr>
        <w:drawing>
          <wp:inline distT="0" distB="0" distL="0" distR="0" wp14:anchorId="202CD249" wp14:editId="728BFF9A">
            <wp:extent cx="5240567" cy="1476375"/>
            <wp:effectExtent l="0" t="0" r="0" b="0"/>
            <wp:docPr id="34" name="Grafik 34" descr="C:\Users\Suse\Desktop\VAS\mobility pi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use\Desktop\VAS\mobility picture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383" cy="147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FB8" w:rsidRPr="00A47CEE" w:rsidRDefault="00291FB8" w:rsidP="00291FB8">
      <w:p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Only a litt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Quite a 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ery much</w:t>
      </w: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ncentration difficulties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B4852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de-DE"/>
        </w:rPr>
        <w:drawing>
          <wp:inline distT="0" distB="0" distL="0" distR="0" wp14:anchorId="7FD9A2EA" wp14:editId="5B4BE178">
            <wp:extent cx="5759450" cy="2091384"/>
            <wp:effectExtent l="0" t="0" r="0" b="4445"/>
            <wp:docPr id="35" name="Grafik 35" descr="C:\Users\Suse\Desktop\VAS\concentration pi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use\Desktop\VAS\concentration pictur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91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Only a litt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Quite a 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ery much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ocial exclusion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B4852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de-DE"/>
        </w:rPr>
        <w:drawing>
          <wp:inline distT="0" distB="0" distL="0" distR="0" wp14:anchorId="0915992E" wp14:editId="1CA2325C">
            <wp:extent cx="5759450" cy="1690677"/>
            <wp:effectExtent l="0" t="0" r="0" b="5080"/>
            <wp:docPr id="36" name="Grafik 36" descr="C:\Users\Suse\Desktop\VAS\social exclusion pi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use\Desktop\VAS\social exclusion pictur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690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Only a litt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Quite a 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ery much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leeping difficulties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1572B330" wp14:editId="6C510204">
            <wp:extent cx="2251147" cy="1371600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76850" cy="138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FB8" w:rsidRPr="00A47CEE" w:rsidRDefault="00291FB8" w:rsidP="00291FB8">
      <w:p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7AC73B86" wp14:editId="48438F6C">
            <wp:extent cx="2248392" cy="1304925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64303" cy="131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FB8" w:rsidRPr="00A47CEE" w:rsidRDefault="00291FB8" w:rsidP="00291FB8">
      <w:p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ly a little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62E1F2EE" wp14:editId="1131865B">
            <wp:extent cx="2223368" cy="1371600"/>
            <wp:effectExtent l="0" t="0" r="5715" b="0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44561" cy="1384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FB8" w:rsidRPr="00A47CEE" w:rsidRDefault="00291FB8" w:rsidP="00291FB8">
      <w:p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ite a lot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33FC0822" wp14:editId="66D0C73B">
            <wp:extent cx="2298700" cy="1409700"/>
            <wp:effectExtent l="0" t="0" r="635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15582" cy="1420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FB8" w:rsidRPr="00A47CEE" w:rsidRDefault="00291FB8" w:rsidP="00291FB8">
      <w:p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ry much</w:t>
      </w:r>
    </w:p>
    <w:p w:rsidR="00291FB8" w:rsidRPr="000B4852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</w:p>
    <w:p w:rsidR="00291FB8" w:rsidRPr="000B4852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ain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  <w:r w:rsidRPr="000B4852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de-DE"/>
        </w:rPr>
        <w:lastRenderedPageBreak/>
        <w:drawing>
          <wp:inline distT="0" distB="0" distL="0" distR="0" wp14:anchorId="72781C30" wp14:editId="04DE6403">
            <wp:extent cx="5759450" cy="1805301"/>
            <wp:effectExtent l="0" t="0" r="0" b="5080"/>
            <wp:docPr id="41" name="Grafik 41" descr="C:\Users\Suse\Desktop\VAS\pain pi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se\Desktop\VAS\pain picture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05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Only a litt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Quite a 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ery much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B48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tching</w:t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B4852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de-DE"/>
        </w:rPr>
        <w:drawing>
          <wp:inline distT="0" distB="0" distL="0" distR="0" wp14:anchorId="62AF8341" wp14:editId="024B4F5A">
            <wp:extent cx="5759450" cy="1874304"/>
            <wp:effectExtent l="0" t="0" r="0" b="0"/>
            <wp:docPr id="42" name="Grafik 42" descr="C:\Users\Suse\Desktop\VAS\itching pi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se\Desktop\VAS\itching picture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7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FB8" w:rsidRDefault="00291FB8" w:rsidP="00291FB8">
      <w:pPr>
        <w:spacing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  <w:r w:rsidRPr="00A47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Only a litt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Quite a 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ery much</w:t>
      </w:r>
    </w:p>
    <w:p w:rsidR="00291FB8" w:rsidRDefault="00291FB8" w:rsidP="00291FB8">
      <w:pPr>
        <w:rPr>
          <w:color w:val="44546A" w:themeColor="text2"/>
          <w:lang w:val="en-US"/>
        </w:rPr>
      </w:pPr>
    </w:p>
    <w:p w:rsidR="00291FB8" w:rsidRDefault="00291FB8" w:rsidP="00291F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4B2D" w:rsidRPr="00291FB8" w:rsidRDefault="00344B2D">
      <w:pPr>
        <w:rPr>
          <w:lang w:val="en-US"/>
        </w:rPr>
      </w:pPr>
      <w:bookmarkStart w:id="0" w:name="_GoBack"/>
      <w:bookmarkEnd w:id="0"/>
    </w:p>
    <w:sectPr w:rsidR="00344B2D" w:rsidRPr="00291FB8" w:rsidSect="00291FB8">
      <w:footerReference w:type="default" r:id="rId13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3242897"/>
      <w:docPartObj>
        <w:docPartGallery w:val="Page Numbers (Bottom of Page)"/>
        <w:docPartUnique/>
      </w:docPartObj>
    </w:sdtPr>
    <w:sdtEndPr/>
    <w:sdtContent>
      <w:p w:rsidR="005B3CFC" w:rsidRDefault="00291FB8">
        <w:pPr>
          <w:pStyle w:val="Fuzeile"/>
          <w:jc w:val="right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B3CFC" w:rsidRDefault="00291FB8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FB8"/>
    <w:rsid w:val="00291FB8"/>
    <w:rsid w:val="0034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2B033A-1D18-4DD3-9217-CEAE28D1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291F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291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1FB8"/>
  </w:style>
  <w:style w:type="character" w:styleId="Zeilennummer">
    <w:name w:val="line number"/>
    <w:basedOn w:val="Absatz-Standardschriftart"/>
    <w:uiPriority w:val="99"/>
    <w:semiHidden/>
    <w:unhideWhenUsed/>
    <w:rsid w:val="00291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</dc:creator>
  <cp:keywords/>
  <dc:description/>
  <cp:lastModifiedBy>Suse</cp:lastModifiedBy>
  <cp:revision>1</cp:revision>
  <dcterms:created xsi:type="dcterms:W3CDTF">2017-02-21T17:48:00Z</dcterms:created>
  <dcterms:modified xsi:type="dcterms:W3CDTF">2017-02-21T17:49:00Z</dcterms:modified>
</cp:coreProperties>
</file>